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12C3" w:rsidRPr="00412CE8" w:rsidRDefault="006E4312" w:rsidP="000D45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2CE8">
        <w:rPr>
          <w:rFonts w:ascii="Times New Roman" w:hAnsi="Times New Roman" w:cs="Times New Roman"/>
          <w:b/>
          <w:sz w:val="24"/>
          <w:szCs w:val="24"/>
          <w:lang w:val="en-US"/>
        </w:rPr>
        <w:t>Primer sequence</w:t>
      </w:r>
      <w:r w:rsidR="00820A2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tbl>
      <w:tblPr>
        <w:tblStyle w:val="TableGrid"/>
        <w:tblW w:w="14170" w:type="dxa"/>
        <w:jc w:val="center"/>
        <w:tblLook w:val="04A0" w:firstRow="1" w:lastRow="0" w:firstColumn="1" w:lastColumn="0" w:noHBand="0" w:noVBand="1"/>
      </w:tblPr>
      <w:tblGrid>
        <w:gridCol w:w="4106"/>
        <w:gridCol w:w="4961"/>
        <w:gridCol w:w="5103"/>
      </w:tblGrid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412CE8" w:rsidRDefault="00412CE8" w:rsidP="000D45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AT1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CCCACTCAAGCCTGTCTACGAA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GTGTGCTTTGAACCTGTCACTCC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  <w:r w:rsidR="00847588" w:rsidRP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CGCCAACCGCAAGATTG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TACACGGACCCACCGAAGAC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Snai1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CCTCCAGACCCACTCGGAT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GAGGTAGCAGGGTCAGCGAG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Slug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TTCCTGGTGCGTGTCCCAT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GCAACGTGTGGGTCCGAATG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TGF-β1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TTCCTGGCGTTACCTTGG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GCCCTGTATTCCGTTCTCT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TβR I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TGGCGGAATCCACGAAGA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CGGATGGATCAGAAGGTACAAG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TβR II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GGATGGCAAAGAGATAACCCA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GAGTGAAGCCGTGGTAGGTGAGCTT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Smad</w:t>
            </w:r>
            <w:proofErr w:type="spellEnd"/>
            <w:r w:rsidRPr="00412CE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CGGCTGAACTGTCTCCTACC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GGTCTCTCCAACCCTCTGG-3’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Smad</w:t>
            </w:r>
            <w:proofErr w:type="spellEnd"/>
            <w:r w:rsidRPr="00412CE8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GGTAAAGGATTGCCACCAAA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GAACAGCCAGGAAAGGGACT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Smad</w:t>
            </w:r>
            <w:proofErr w:type="spellEnd"/>
            <w:r w:rsidRPr="00412CE8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CCCATCCTGGACATTACTGG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TACACCAGTCCGTCCCTTTC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TTCACAAGTCCGGAGAGGAG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CTCCAGAAGACCAGAGCAG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CAACCAACAAGTGATATTCTCCATG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GATCCACACTCTCCAGCTGCA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CTTCTGTCTACTGAACTTCG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CCAATGGCATGGATCTCAA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GG CTG ACA AGG CTC GTT ATG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 xml:space="preserve">5′-TGT CAT CCG CAG </w:t>
            </w:r>
            <w:proofErr w:type="spellStart"/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proofErr w:type="spellEnd"/>
            <w:r w:rsidRPr="00412CE8">
              <w:rPr>
                <w:rFonts w:ascii="Times New Roman" w:hAnsi="Times New Roman" w:cs="Times New Roman"/>
                <w:sz w:val="24"/>
                <w:szCs w:val="24"/>
              </w:rPr>
              <w:t xml:space="preserve"> TGTTG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CGTGGTGAGATCTTCTTCTTCAAGGA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CCTCATACACAGCGTCAATCTTTTC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ATTCGACTTGAAGTCTCAGAAGG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AGTATTTGTCATGGCAGAAATAGG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TGGCTGCCTTCAACTTCTC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GTCCTTTAGGGCGGTCAAT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TGGCCAAGAAGACATCCCTGAAGT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CATCAGGTTTCCACGTCTCACCA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Col1a2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GGAGGGAACGGTCCACGAT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GAGTCCGCGTATCCACAA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3a1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412C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TTTCTTCTCACCCTGCTTC</w:t>
            </w: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ACAGAGGACAGATCCCGAGTC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412CE8">
              <w:rPr>
                <w:color w:val="auto"/>
              </w:rPr>
              <w:t>5′-AATGGCTCCGGGCTCTGTA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412CE8">
              <w:rPr>
                <w:color w:val="auto"/>
              </w:rPr>
              <w:t>5′-TTCCAACCATCACTCCCTGG</w:t>
            </w:r>
            <w:r w:rsidR="00685719" w:rsidRPr="00412CE8">
              <w:rPr>
                <w:color w:val="auto"/>
              </w:rPr>
              <w:t>-3′</w:t>
            </w:r>
          </w:p>
        </w:tc>
      </w:tr>
      <w:tr w:rsidR="00412CE8" w:rsidRPr="00412CE8" w:rsidTr="00685719">
        <w:trPr>
          <w:jc w:val="center"/>
        </w:trPr>
        <w:tc>
          <w:tcPr>
            <w:tcW w:w="4106" w:type="dxa"/>
          </w:tcPr>
          <w:p w:rsidR="00412CE8" w:rsidRPr="0084758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  <w:r w:rsidR="00847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961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CACCCGCGAGTACAACCTTC-3′</w:t>
            </w:r>
          </w:p>
        </w:tc>
        <w:tc>
          <w:tcPr>
            <w:tcW w:w="5103" w:type="dxa"/>
          </w:tcPr>
          <w:p w:rsidR="00412CE8" w:rsidRPr="00412CE8" w:rsidRDefault="00412CE8" w:rsidP="000D45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CE8">
              <w:rPr>
                <w:rFonts w:ascii="Times New Roman" w:hAnsi="Times New Roman" w:cs="Times New Roman"/>
                <w:sz w:val="24"/>
                <w:szCs w:val="24"/>
              </w:rPr>
              <w:t>5′-CCCATACCCACCATCACACC</w:t>
            </w:r>
            <w:r w:rsidR="00685719" w:rsidRPr="00412CE8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</w:tbl>
    <w:p w:rsidR="00F1697F" w:rsidRPr="00412CE8" w:rsidRDefault="00F1697F" w:rsidP="000D45E4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2CE8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Zhang W, Miao J, Li P, Wang Y, Zhang Y. Up-regulation of components of the renin-angiotensin system in liver fibrosis in the rat induced by CCL₄. Res Vet Sci. 2013 Aug;95(1):54-8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: 10.1016/j.rvsc.2013.01.028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Epub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2013 Feb 21. PMID: 23433841; PMCID: PMC7111816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Chaudhary NI, Roth GJ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Hilberg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F, Mü</w:t>
      </w:r>
      <w:bookmarkStart w:id="0" w:name="_GoBack"/>
      <w:bookmarkEnd w:id="0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ller-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Quernheim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J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Prasse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A, Zissel G, Schnapp A, Park JE. Inhibition of PDGF, VEGF and FGF signalling attenuates fibrosis. Eur Respir J. 2007 May;29(5):976-85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: 10.1183/09031936.00152106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Epub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2007 Feb 14. PMID: 17301095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Alaaeldin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R, Mohyeldin RH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Bekhit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AA, Gomaa W, Zhao QL, Fathy M. Vincamine Ameliorates Epithelial-Mesenchymal Transition in Bleomycin-Induced Pulmonary Fibrosis in Rats; Targeting TGF-β/MAPK/Snai1 Pathway. Molecules. 2023 Jun 9;28(12):4665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: 10.3390/molecules28124665. PMID: 37375218; PMCID: PMC10303541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Wang Y, Shen RW, Han B, Li Z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Xiong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L, Zhang FY, Cong BB, Zhang B. Notch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signaling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mediated by TGF-β/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Smad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pathway in concanavalin A-induced liver fibrosis in rats. World J Gastroenterol. 2017 Apr 7;23(13):2330-2336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: 10.3748/wjg.v23.i13.2330. PMID: 28428712; PMCID: PMC5385399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Mekawy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DM, Sabry D, Sabry RM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Abozeid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NF. Silymarin and MSC-exosomes ameliorate thioacetamide-evoked renal fibrosis by inhibiting TGF-β/SMAD pathway in rats. Mol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Biol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Rep. 2024 Apr 18;51(1):529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: 10.1007/s11033-024-09343-6. PMID: 38637422; PMCID: PMC11026270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Rocha BR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Coll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Sda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R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Barcelos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LM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Gregório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BM, Sampaio FJ. Age-dependent expression of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Pten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and Smad4 genes in the urogenital system of Wistar rats. Acta Cir Bras. 2014;29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Suppl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1:34-8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: 10.1590/s0102-86502014001300007. PMID: 25185054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lastRenderedPageBreak/>
        <w:t xml:space="preserve">Das D, Banerjee A, Mukherjee S, Maji BK. Quercetin inhibits NF-kB and JAK/STAT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signaling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via modulating TLR in thymocytes and splenocytes during MSG-induced immunotoxicity: an </w:t>
      </w:r>
      <w:r w:rsidRPr="00CF723F">
        <w:rPr>
          <w:rFonts w:ascii="Times New Roman" w:eastAsia="Times New Roman" w:hAnsi="Times New Roman" w:cs="Times New Roman"/>
          <w:i/>
          <w:color w:val="212121"/>
          <w:sz w:val="24"/>
          <w:szCs w:val="24"/>
          <w:lang w:eastAsia="en-IN"/>
        </w:rPr>
        <w:t>in vitro</w:t>
      </w:r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approach. Mol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Biol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Rep. 2024 Feb 6;51(1):277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: 10.1007/s11033-024-09245-7. PMID: 38319443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Abdelfattah AM, Mahmoud SS, El-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Wafaey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DI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Abdelgeleel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HM, Abdelhamid AM. Diacerein ameliorates cholestasis-induced liver fibrosis in rat via modulating HMGB1/RAGE/NF-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κB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/JNK pathway and endoplasmic reticulum stress. Sci Rep. 2023 Jul 15;13(1):11455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: 10.1038/s41598-023-38375-4. PMID: 37454204; PMCID: PMC10349817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Aouey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B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Boukholda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K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Ciobica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A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Burlu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V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Souliman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R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Chigr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F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Fetou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H. Renal Fibrosis and Oxidative Stress Induced by Silica Nanoparticles in Male Rats and Its Molecular Mechanisms. Iran J Pharm Res. 2024 Mar 26;23(1):e143703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: 10.5812/ijpr-143703. PMID: 38655071; PMCID: PMC11036645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Abd-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Elhakim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YM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Moustafa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GG, Hashem MM, Ali HA, Abo-El-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Sooud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K, El-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Metwally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AE. Influence of the long-term exposure to tartrazine and chlorophyll on the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fibrogenic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signalling pathway in liver and kidney of rats: the expression patterns of collagen 1-α, TGFβ-1, fibronectin, and caspase-3 genes. Environ Sci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Pollut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Res Int. 2019 Apr;26(12):12368-12378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: 10.1007/s11356-019-04734-w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Epub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2019 Mar 7. PMID: 30847814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da Silva AF, Silva K, Reis LA, Teixeira VP, Schor N. Bone Marrow-Derived Mesenchymal Stem Cells and Their Conditioned Medium Attenuate Fibrosis in an Irreversible Model of Unilateral Ureteral Obstruction. Cell Transplant. 2015;24(12):2657-66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: 10.3727/096368915X687534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Epub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2015 Feb 18. PMID: 25695732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Zhang GB, Song YN, Chen QL, Dong S, Lu YY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Su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MY, Liu P,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Su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SB. Actions of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Huangq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decoction against rat liver fibrosis: a gene expression profiling analysis. Chin Med. 2015 Dec 18;10:39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: 10.1186/s13020-015-0066-5. PMID: 26691002; PMCID: PMC4683959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Wang J, Li Z, Du J, Li J, Zhang Y, Liu J, Hou Y. The expression profile analysis of atrial mRNA in rats with atrial fibrillation: the role of IGF1 in atrial fibrosis. BMC Cardiovasc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isord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. 2019 Feb 15;19(1):40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: 10.1186/s12872-019-1013-7. PMID: 30770724; PMCID: PMC6377759.</w:t>
      </w:r>
    </w:p>
    <w:p w:rsidR="00460249" w:rsidRPr="00CF723F" w:rsidRDefault="00460249" w:rsidP="00460249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lastRenderedPageBreak/>
        <w:t>Su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 DN, Wu SP, Xu SZ. Mesenchymal stem cell-based Smad7 gene therapy for experimental liver cirrhosis. Stem Cell Res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Ther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 xml:space="preserve">. 2020 Sep 14;11(1):395. </w:t>
      </w:r>
      <w:proofErr w:type="spellStart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doi</w:t>
      </w:r>
      <w:proofErr w:type="spellEnd"/>
      <w:r w:rsidRPr="00CF723F"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  <w:t>: 10.1186/s13287-020-01911-4. PMID: 32928296; PMCID: PMC7489041.</w:t>
      </w:r>
    </w:p>
    <w:p w:rsidR="00460249" w:rsidRDefault="00460249" w:rsidP="00460249"/>
    <w:p w:rsidR="00F1697F" w:rsidRPr="00412CE8" w:rsidRDefault="00F1697F" w:rsidP="000D45E4">
      <w:pPr>
        <w:shd w:val="clear" w:color="auto" w:fill="FFFFFF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n-IN"/>
        </w:rPr>
      </w:pPr>
    </w:p>
    <w:sectPr w:rsidR="00F1697F" w:rsidRPr="00412CE8" w:rsidSect="00F1697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6454" w:rsidRDefault="006B6454" w:rsidP="00320A07">
      <w:pPr>
        <w:spacing w:after="0" w:line="240" w:lineRule="auto"/>
      </w:pPr>
      <w:r>
        <w:separator/>
      </w:r>
    </w:p>
  </w:endnote>
  <w:endnote w:type="continuationSeparator" w:id="0">
    <w:p w:rsidR="006B6454" w:rsidRDefault="006B6454" w:rsidP="00320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30896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320A07" w:rsidRPr="00320A07" w:rsidRDefault="00320A0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20A0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20A0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20A0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20A0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20A0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20A07" w:rsidRDefault="00320A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6454" w:rsidRDefault="006B6454" w:rsidP="00320A07">
      <w:pPr>
        <w:spacing w:after="0" w:line="240" w:lineRule="auto"/>
      </w:pPr>
      <w:r>
        <w:separator/>
      </w:r>
    </w:p>
  </w:footnote>
  <w:footnote w:type="continuationSeparator" w:id="0">
    <w:p w:rsidR="006B6454" w:rsidRDefault="006B6454" w:rsidP="00320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405C92"/>
    <w:multiLevelType w:val="hybridMultilevel"/>
    <w:tmpl w:val="E0F0FF56"/>
    <w:lvl w:ilvl="0" w:tplc="C1F686A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2B7348"/>
    <w:multiLevelType w:val="hybridMultilevel"/>
    <w:tmpl w:val="C1F0CB1C"/>
    <w:lvl w:ilvl="0" w:tplc="C1F686A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0CF"/>
    <w:rsid w:val="0008525C"/>
    <w:rsid w:val="0009268E"/>
    <w:rsid w:val="000D2C0C"/>
    <w:rsid w:val="000D45E4"/>
    <w:rsid w:val="000D7DA5"/>
    <w:rsid w:val="001C1E6B"/>
    <w:rsid w:val="00233153"/>
    <w:rsid w:val="002409DB"/>
    <w:rsid w:val="002622CB"/>
    <w:rsid w:val="00320A07"/>
    <w:rsid w:val="00366E8D"/>
    <w:rsid w:val="003E0CA8"/>
    <w:rsid w:val="003F6545"/>
    <w:rsid w:val="00405F95"/>
    <w:rsid w:val="00412CE8"/>
    <w:rsid w:val="00427FEC"/>
    <w:rsid w:val="00460249"/>
    <w:rsid w:val="004670CF"/>
    <w:rsid w:val="00475A0D"/>
    <w:rsid w:val="0048107A"/>
    <w:rsid w:val="00523047"/>
    <w:rsid w:val="00551B13"/>
    <w:rsid w:val="00596238"/>
    <w:rsid w:val="00634DA5"/>
    <w:rsid w:val="00685719"/>
    <w:rsid w:val="00694C40"/>
    <w:rsid w:val="006B6454"/>
    <w:rsid w:val="006D705C"/>
    <w:rsid w:val="006E4312"/>
    <w:rsid w:val="006E56BB"/>
    <w:rsid w:val="0074166D"/>
    <w:rsid w:val="007861CD"/>
    <w:rsid w:val="007F7214"/>
    <w:rsid w:val="00811F75"/>
    <w:rsid w:val="00820A29"/>
    <w:rsid w:val="00847588"/>
    <w:rsid w:val="00852E65"/>
    <w:rsid w:val="00955EF1"/>
    <w:rsid w:val="00977E4E"/>
    <w:rsid w:val="009857ED"/>
    <w:rsid w:val="009F00C6"/>
    <w:rsid w:val="00A12E14"/>
    <w:rsid w:val="00A16E42"/>
    <w:rsid w:val="00B053E4"/>
    <w:rsid w:val="00B212C3"/>
    <w:rsid w:val="00BA170B"/>
    <w:rsid w:val="00BD3849"/>
    <w:rsid w:val="00BD4644"/>
    <w:rsid w:val="00C04820"/>
    <w:rsid w:val="00C20C01"/>
    <w:rsid w:val="00C320C0"/>
    <w:rsid w:val="00C74BD9"/>
    <w:rsid w:val="00C91BCB"/>
    <w:rsid w:val="00CB693F"/>
    <w:rsid w:val="00D973F0"/>
    <w:rsid w:val="00DB62E7"/>
    <w:rsid w:val="00E82CF6"/>
    <w:rsid w:val="00E9139C"/>
    <w:rsid w:val="00EF2B56"/>
    <w:rsid w:val="00F1697F"/>
    <w:rsid w:val="00F8032D"/>
    <w:rsid w:val="00F82691"/>
    <w:rsid w:val="00FB2EFD"/>
    <w:rsid w:val="00FC3553"/>
    <w:rsid w:val="00FF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308C85"/>
  <w15:chartTrackingRefBased/>
  <w15:docId w15:val="{BC10DF8E-9DC6-46E6-AADE-09B8C3580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4D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169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0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A07"/>
  </w:style>
  <w:style w:type="paragraph" w:styleId="Footer">
    <w:name w:val="footer"/>
    <w:basedOn w:val="Normal"/>
    <w:link w:val="FooterChar"/>
    <w:uiPriority w:val="99"/>
    <w:unhideWhenUsed/>
    <w:rsid w:val="00320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4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3053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51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5073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833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2949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879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8574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165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6109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914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3419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15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765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764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4920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25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8370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168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3446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450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3494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958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9757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012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905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137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77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674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058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4194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6412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4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64129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1086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648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29</Words>
  <Characters>5145</Characters>
  <Application>Microsoft Office Word</Application>
  <DocSecurity>0</DocSecurity>
  <Lines>270</Lines>
  <Paragraphs>2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Arnab</dc:creator>
  <cp:keywords/>
  <dc:description/>
  <cp:lastModifiedBy>Banerjee, Arnab</cp:lastModifiedBy>
  <cp:revision>9</cp:revision>
  <dcterms:created xsi:type="dcterms:W3CDTF">2024-10-20T13:55:00Z</dcterms:created>
  <dcterms:modified xsi:type="dcterms:W3CDTF">2025-03-11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886d62-d9d2-4a49-80e7-3c1828e6c8d0</vt:lpwstr>
  </property>
</Properties>
</file>